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2"/>
        <w:tblW w:w="8956" w:type="dxa"/>
        <w:tblLook w:val="04A0" w:firstRow="1" w:lastRow="0" w:firstColumn="1" w:lastColumn="0" w:noHBand="0" w:noVBand="1"/>
      </w:tblPr>
      <w:tblGrid>
        <w:gridCol w:w="2239"/>
        <w:gridCol w:w="2239"/>
        <w:gridCol w:w="2239"/>
        <w:gridCol w:w="2239"/>
      </w:tblGrid>
      <w:tr w:rsidR="0067443C" w:rsidRPr="0095095F" w14:paraId="13C45FE3" w14:textId="77777777" w:rsidTr="00C26D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noWrap/>
            <w:vAlign w:val="center"/>
            <w:hideMark/>
          </w:tcPr>
          <w:p w14:paraId="5BA0EBD6" w14:textId="77777777" w:rsidR="0067443C" w:rsidRPr="0095095F" w:rsidRDefault="0067443C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Parameter</w:t>
            </w:r>
          </w:p>
        </w:tc>
        <w:tc>
          <w:tcPr>
            <w:tcW w:w="2239" w:type="dxa"/>
            <w:noWrap/>
            <w:vAlign w:val="center"/>
            <w:hideMark/>
          </w:tcPr>
          <w:p w14:paraId="478464F5" w14:textId="77777777" w:rsidR="0067443C" w:rsidRPr="0095095F" w:rsidRDefault="0067443C" w:rsidP="00C26D5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Oxygen saturation &lt;90%</w:t>
            </w:r>
          </w:p>
        </w:tc>
        <w:tc>
          <w:tcPr>
            <w:tcW w:w="2239" w:type="dxa"/>
            <w:noWrap/>
            <w:vAlign w:val="center"/>
            <w:hideMark/>
          </w:tcPr>
          <w:p w14:paraId="3D21DA47" w14:textId="77777777" w:rsidR="0067443C" w:rsidRPr="0095095F" w:rsidRDefault="0067443C" w:rsidP="00C26D5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Oxygen saturation &lt;92%</w:t>
            </w:r>
          </w:p>
        </w:tc>
        <w:tc>
          <w:tcPr>
            <w:tcW w:w="2239" w:type="dxa"/>
            <w:noWrap/>
            <w:vAlign w:val="center"/>
            <w:hideMark/>
          </w:tcPr>
          <w:p w14:paraId="56BFB660" w14:textId="77777777" w:rsidR="0067443C" w:rsidRPr="0095095F" w:rsidRDefault="0067443C" w:rsidP="00C26D5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Oxygen saturation &lt;95%</w:t>
            </w:r>
          </w:p>
        </w:tc>
      </w:tr>
      <w:tr w:rsidR="0067443C" w:rsidRPr="0095095F" w14:paraId="7FB45CF7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noWrap/>
            <w:vAlign w:val="center"/>
            <w:hideMark/>
          </w:tcPr>
          <w:p w14:paraId="6F9F473A" w14:textId="77777777" w:rsidR="0067443C" w:rsidRPr="0095095F" w:rsidRDefault="0067443C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prev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alence</w:t>
            </w:r>
          </w:p>
        </w:tc>
        <w:tc>
          <w:tcPr>
            <w:tcW w:w="2239" w:type="dxa"/>
            <w:noWrap/>
            <w:vAlign w:val="center"/>
            <w:hideMark/>
          </w:tcPr>
          <w:p w14:paraId="4C7C6C03" w14:textId="77777777" w:rsidR="0067443C" w:rsidRPr="0095095F" w:rsidRDefault="0067443C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136 (0.133-0.140)</w:t>
            </w:r>
          </w:p>
        </w:tc>
        <w:tc>
          <w:tcPr>
            <w:tcW w:w="2239" w:type="dxa"/>
            <w:noWrap/>
            <w:vAlign w:val="center"/>
            <w:hideMark/>
          </w:tcPr>
          <w:p w14:paraId="5C48972A" w14:textId="77777777" w:rsidR="0067443C" w:rsidRPr="0095095F" w:rsidRDefault="0067443C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137 (0.133-0.140)</w:t>
            </w:r>
          </w:p>
        </w:tc>
        <w:tc>
          <w:tcPr>
            <w:tcW w:w="2239" w:type="dxa"/>
            <w:noWrap/>
            <w:vAlign w:val="center"/>
            <w:hideMark/>
          </w:tcPr>
          <w:p w14:paraId="67DC0B8F" w14:textId="77777777" w:rsidR="0067443C" w:rsidRPr="0095095F" w:rsidRDefault="0067443C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143 (0.140-0.146)</w:t>
            </w:r>
          </w:p>
        </w:tc>
      </w:tr>
      <w:tr w:rsidR="0067443C" w:rsidRPr="0095095F" w14:paraId="18C73252" w14:textId="77777777" w:rsidTr="00C26D5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noWrap/>
            <w:vAlign w:val="center"/>
            <w:hideMark/>
          </w:tcPr>
          <w:p w14:paraId="455F5EC6" w14:textId="77777777" w:rsidR="0067443C" w:rsidRPr="0095095F" w:rsidRDefault="0067443C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Primary codes</w:t>
            </w:r>
          </w:p>
        </w:tc>
        <w:tc>
          <w:tcPr>
            <w:tcW w:w="2239" w:type="dxa"/>
            <w:noWrap/>
            <w:vAlign w:val="center"/>
            <w:hideMark/>
          </w:tcPr>
          <w:p w14:paraId="76C3B31C" w14:textId="77777777" w:rsidR="0067443C" w:rsidRPr="0095095F" w:rsidRDefault="0067443C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239" w:type="dxa"/>
            <w:noWrap/>
            <w:vAlign w:val="center"/>
            <w:hideMark/>
          </w:tcPr>
          <w:p w14:paraId="4CBB2990" w14:textId="77777777" w:rsidR="0067443C" w:rsidRPr="0095095F" w:rsidRDefault="0067443C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239" w:type="dxa"/>
            <w:noWrap/>
            <w:vAlign w:val="center"/>
            <w:hideMark/>
          </w:tcPr>
          <w:p w14:paraId="433664D6" w14:textId="77777777" w:rsidR="0067443C" w:rsidRPr="0095095F" w:rsidRDefault="0067443C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</w:tr>
      <w:tr w:rsidR="0067443C" w:rsidRPr="0095095F" w14:paraId="1E17DB61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noWrap/>
            <w:vAlign w:val="center"/>
            <w:hideMark/>
          </w:tcPr>
          <w:p w14:paraId="2CE23FB1" w14:textId="77777777" w:rsidR="0067443C" w:rsidRPr="0095095F" w:rsidRDefault="0067443C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sensitivity</w:t>
            </w:r>
          </w:p>
        </w:tc>
        <w:tc>
          <w:tcPr>
            <w:tcW w:w="2239" w:type="dxa"/>
            <w:noWrap/>
            <w:vAlign w:val="center"/>
            <w:hideMark/>
          </w:tcPr>
          <w:p w14:paraId="7EB24336" w14:textId="77777777" w:rsidR="0067443C" w:rsidRPr="0095095F" w:rsidRDefault="0067443C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275 (0.266-0.285)</w:t>
            </w:r>
          </w:p>
        </w:tc>
        <w:tc>
          <w:tcPr>
            <w:tcW w:w="2239" w:type="dxa"/>
            <w:noWrap/>
            <w:vAlign w:val="center"/>
            <w:hideMark/>
          </w:tcPr>
          <w:p w14:paraId="17C96DA0" w14:textId="77777777" w:rsidR="0067443C" w:rsidRPr="0095095F" w:rsidRDefault="0067443C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276 (0.267-0.285)</w:t>
            </w:r>
          </w:p>
        </w:tc>
        <w:tc>
          <w:tcPr>
            <w:tcW w:w="2239" w:type="dxa"/>
            <w:noWrap/>
            <w:vAlign w:val="center"/>
            <w:hideMark/>
          </w:tcPr>
          <w:p w14:paraId="257F421B" w14:textId="77777777" w:rsidR="0067443C" w:rsidRPr="0095095F" w:rsidRDefault="0067443C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264 (0.257-0.272)</w:t>
            </w:r>
          </w:p>
        </w:tc>
      </w:tr>
      <w:tr w:rsidR="0067443C" w:rsidRPr="0095095F" w14:paraId="4BC30404" w14:textId="77777777" w:rsidTr="00C26D5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noWrap/>
            <w:vAlign w:val="center"/>
            <w:hideMark/>
          </w:tcPr>
          <w:p w14:paraId="1447DC5A" w14:textId="77777777" w:rsidR="0067443C" w:rsidRPr="0095095F" w:rsidRDefault="0067443C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2239" w:type="dxa"/>
            <w:noWrap/>
            <w:vAlign w:val="center"/>
            <w:hideMark/>
          </w:tcPr>
          <w:p w14:paraId="23DD2072" w14:textId="77777777" w:rsidR="0067443C" w:rsidRPr="0095095F" w:rsidRDefault="0067443C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97 (0.997-0.997)</w:t>
            </w:r>
          </w:p>
        </w:tc>
        <w:tc>
          <w:tcPr>
            <w:tcW w:w="2239" w:type="dxa"/>
            <w:noWrap/>
            <w:vAlign w:val="center"/>
            <w:hideMark/>
          </w:tcPr>
          <w:p w14:paraId="75326E48" w14:textId="77777777" w:rsidR="0067443C" w:rsidRPr="0095095F" w:rsidRDefault="0067443C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97 (0.997-0.997)</w:t>
            </w:r>
          </w:p>
        </w:tc>
        <w:tc>
          <w:tcPr>
            <w:tcW w:w="2239" w:type="dxa"/>
            <w:noWrap/>
            <w:vAlign w:val="center"/>
            <w:hideMark/>
          </w:tcPr>
          <w:p w14:paraId="2ABDBB31" w14:textId="77777777" w:rsidR="0067443C" w:rsidRPr="0095095F" w:rsidRDefault="0067443C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97 (0.997-0.997)</w:t>
            </w:r>
          </w:p>
        </w:tc>
      </w:tr>
      <w:tr w:rsidR="0067443C" w:rsidRPr="0095095F" w14:paraId="17D9C6A6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noWrap/>
            <w:vAlign w:val="center"/>
            <w:hideMark/>
          </w:tcPr>
          <w:p w14:paraId="137DF6A8" w14:textId="77777777" w:rsidR="0067443C" w:rsidRPr="0095095F" w:rsidRDefault="0067443C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PPV</w:t>
            </w:r>
          </w:p>
        </w:tc>
        <w:tc>
          <w:tcPr>
            <w:tcW w:w="2239" w:type="dxa"/>
            <w:noWrap/>
            <w:vAlign w:val="center"/>
            <w:hideMark/>
          </w:tcPr>
          <w:p w14:paraId="626C3F68" w14:textId="77777777" w:rsidR="0067443C" w:rsidRPr="0095095F" w:rsidRDefault="0067443C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34 (0.926-0.942)</w:t>
            </w:r>
          </w:p>
        </w:tc>
        <w:tc>
          <w:tcPr>
            <w:tcW w:w="2239" w:type="dxa"/>
            <w:noWrap/>
            <w:vAlign w:val="center"/>
            <w:hideMark/>
          </w:tcPr>
          <w:p w14:paraId="6DC95158" w14:textId="77777777" w:rsidR="0067443C" w:rsidRPr="0095095F" w:rsidRDefault="0067443C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36 (0.928-0.944)</w:t>
            </w:r>
          </w:p>
        </w:tc>
        <w:tc>
          <w:tcPr>
            <w:tcW w:w="2239" w:type="dxa"/>
            <w:noWrap/>
            <w:vAlign w:val="center"/>
            <w:hideMark/>
          </w:tcPr>
          <w:p w14:paraId="5F4291A1" w14:textId="77777777" w:rsidR="0067443C" w:rsidRPr="0095095F" w:rsidRDefault="0067443C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38 (0.931-0.945)</w:t>
            </w:r>
          </w:p>
        </w:tc>
      </w:tr>
      <w:tr w:rsidR="0067443C" w:rsidRPr="0095095F" w14:paraId="0ECECCAA" w14:textId="77777777" w:rsidTr="00C26D5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noWrap/>
            <w:vAlign w:val="center"/>
            <w:hideMark/>
          </w:tcPr>
          <w:p w14:paraId="18A69D22" w14:textId="77777777" w:rsidR="0067443C" w:rsidRPr="0095095F" w:rsidRDefault="0067443C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NPV</w:t>
            </w:r>
          </w:p>
        </w:tc>
        <w:tc>
          <w:tcPr>
            <w:tcW w:w="2239" w:type="dxa"/>
            <w:noWrap/>
            <w:vAlign w:val="center"/>
            <w:hideMark/>
          </w:tcPr>
          <w:p w14:paraId="4AE6D820" w14:textId="77777777" w:rsidR="0067443C" w:rsidRPr="0095095F" w:rsidRDefault="0067443C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897 (0.893-0.901)</w:t>
            </w:r>
          </w:p>
        </w:tc>
        <w:tc>
          <w:tcPr>
            <w:tcW w:w="2239" w:type="dxa"/>
            <w:noWrap/>
            <w:vAlign w:val="center"/>
            <w:hideMark/>
          </w:tcPr>
          <w:p w14:paraId="14FE1500" w14:textId="77777777" w:rsidR="0067443C" w:rsidRPr="0095095F" w:rsidRDefault="0067443C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897 (0.893-0.901)</w:t>
            </w:r>
          </w:p>
        </w:tc>
        <w:tc>
          <w:tcPr>
            <w:tcW w:w="2239" w:type="dxa"/>
            <w:noWrap/>
            <w:vAlign w:val="center"/>
            <w:hideMark/>
          </w:tcPr>
          <w:p w14:paraId="72785E83" w14:textId="77777777" w:rsidR="0067443C" w:rsidRPr="0095095F" w:rsidRDefault="0067443C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890 (0.887-0.894)</w:t>
            </w:r>
          </w:p>
        </w:tc>
      </w:tr>
      <w:tr w:rsidR="0067443C" w:rsidRPr="0095095F" w14:paraId="2674FCDC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noWrap/>
            <w:vAlign w:val="center"/>
            <w:hideMark/>
          </w:tcPr>
          <w:p w14:paraId="2E8E6003" w14:textId="77777777" w:rsidR="0067443C" w:rsidRPr="0095095F" w:rsidRDefault="0067443C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Antibiotic indication</w:t>
            </w:r>
          </w:p>
        </w:tc>
        <w:tc>
          <w:tcPr>
            <w:tcW w:w="2239" w:type="dxa"/>
            <w:noWrap/>
            <w:vAlign w:val="center"/>
            <w:hideMark/>
          </w:tcPr>
          <w:p w14:paraId="27062D28" w14:textId="77777777" w:rsidR="0067443C" w:rsidRPr="0095095F" w:rsidRDefault="0067443C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239" w:type="dxa"/>
            <w:noWrap/>
            <w:vAlign w:val="center"/>
            <w:hideMark/>
          </w:tcPr>
          <w:p w14:paraId="32FF17BF" w14:textId="77777777" w:rsidR="0067443C" w:rsidRPr="0095095F" w:rsidRDefault="0067443C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239" w:type="dxa"/>
            <w:noWrap/>
            <w:vAlign w:val="center"/>
            <w:hideMark/>
          </w:tcPr>
          <w:p w14:paraId="7F3EC769" w14:textId="77777777" w:rsidR="0067443C" w:rsidRPr="0095095F" w:rsidRDefault="0067443C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</w:tr>
      <w:tr w:rsidR="0067443C" w:rsidRPr="0095095F" w14:paraId="6F4B5EDD" w14:textId="77777777" w:rsidTr="00C26D5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noWrap/>
            <w:vAlign w:val="center"/>
            <w:hideMark/>
          </w:tcPr>
          <w:p w14:paraId="7115452F" w14:textId="77777777" w:rsidR="0067443C" w:rsidRPr="0095095F" w:rsidRDefault="0067443C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sensitivity</w:t>
            </w:r>
          </w:p>
        </w:tc>
        <w:tc>
          <w:tcPr>
            <w:tcW w:w="2239" w:type="dxa"/>
            <w:noWrap/>
            <w:vAlign w:val="center"/>
            <w:hideMark/>
          </w:tcPr>
          <w:p w14:paraId="580BFDEE" w14:textId="77777777" w:rsidR="0067443C" w:rsidRPr="0095095F" w:rsidRDefault="0067443C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590 (0.579-0.601)</w:t>
            </w:r>
          </w:p>
        </w:tc>
        <w:tc>
          <w:tcPr>
            <w:tcW w:w="2239" w:type="dxa"/>
            <w:noWrap/>
            <w:vAlign w:val="center"/>
            <w:hideMark/>
          </w:tcPr>
          <w:p w14:paraId="5F1975D7" w14:textId="77777777" w:rsidR="0067443C" w:rsidRPr="0095095F" w:rsidRDefault="0067443C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591 (0.580-0.601)</w:t>
            </w:r>
          </w:p>
        </w:tc>
        <w:tc>
          <w:tcPr>
            <w:tcW w:w="2239" w:type="dxa"/>
            <w:noWrap/>
            <w:vAlign w:val="center"/>
            <w:hideMark/>
          </w:tcPr>
          <w:p w14:paraId="6ECAA5E6" w14:textId="77777777" w:rsidR="0067443C" w:rsidRPr="0095095F" w:rsidRDefault="0067443C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574 (0.565-0.583)</w:t>
            </w:r>
          </w:p>
        </w:tc>
      </w:tr>
      <w:tr w:rsidR="0067443C" w:rsidRPr="0095095F" w14:paraId="72291086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noWrap/>
            <w:vAlign w:val="center"/>
            <w:hideMark/>
          </w:tcPr>
          <w:p w14:paraId="39833D4C" w14:textId="77777777" w:rsidR="0067443C" w:rsidRPr="0095095F" w:rsidRDefault="0067443C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2239" w:type="dxa"/>
            <w:noWrap/>
            <w:vAlign w:val="center"/>
            <w:hideMark/>
          </w:tcPr>
          <w:p w14:paraId="7AD34D92" w14:textId="77777777" w:rsidR="0067443C" w:rsidRPr="0095095F" w:rsidRDefault="0067443C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82 (0.980-0.983)</w:t>
            </w:r>
          </w:p>
        </w:tc>
        <w:tc>
          <w:tcPr>
            <w:tcW w:w="2239" w:type="dxa"/>
            <w:noWrap/>
            <w:vAlign w:val="center"/>
            <w:hideMark/>
          </w:tcPr>
          <w:p w14:paraId="1753C663" w14:textId="77777777" w:rsidR="0067443C" w:rsidRPr="0095095F" w:rsidRDefault="0067443C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82 (0.981-0.983)</w:t>
            </w:r>
          </w:p>
        </w:tc>
        <w:tc>
          <w:tcPr>
            <w:tcW w:w="2239" w:type="dxa"/>
            <w:noWrap/>
            <w:vAlign w:val="center"/>
            <w:hideMark/>
          </w:tcPr>
          <w:p w14:paraId="03EE9078" w14:textId="77777777" w:rsidR="0067443C" w:rsidRPr="0095095F" w:rsidRDefault="0067443C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83 (0.982-0.985)</w:t>
            </w:r>
          </w:p>
        </w:tc>
      </w:tr>
      <w:tr w:rsidR="0067443C" w:rsidRPr="0095095F" w14:paraId="013C8614" w14:textId="77777777" w:rsidTr="00C26D5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noWrap/>
            <w:vAlign w:val="center"/>
            <w:hideMark/>
          </w:tcPr>
          <w:p w14:paraId="2C6BE914" w14:textId="77777777" w:rsidR="0067443C" w:rsidRPr="0095095F" w:rsidRDefault="0067443C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PPV</w:t>
            </w:r>
          </w:p>
        </w:tc>
        <w:tc>
          <w:tcPr>
            <w:tcW w:w="2239" w:type="dxa"/>
            <w:noWrap/>
            <w:vAlign w:val="center"/>
            <w:hideMark/>
          </w:tcPr>
          <w:p w14:paraId="42D97C9B" w14:textId="77777777" w:rsidR="0067443C" w:rsidRPr="0095095F" w:rsidRDefault="0067443C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836 (0.823-0.850)</w:t>
            </w:r>
          </w:p>
        </w:tc>
        <w:tc>
          <w:tcPr>
            <w:tcW w:w="2239" w:type="dxa"/>
            <w:noWrap/>
            <w:vAlign w:val="center"/>
            <w:hideMark/>
          </w:tcPr>
          <w:p w14:paraId="2C8E2612" w14:textId="77777777" w:rsidR="0067443C" w:rsidRPr="0095095F" w:rsidRDefault="0067443C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838 (0.825-0.851)</w:t>
            </w:r>
          </w:p>
        </w:tc>
        <w:tc>
          <w:tcPr>
            <w:tcW w:w="2239" w:type="dxa"/>
            <w:noWrap/>
            <w:vAlign w:val="center"/>
            <w:hideMark/>
          </w:tcPr>
          <w:p w14:paraId="64573942" w14:textId="77777777" w:rsidR="0067443C" w:rsidRPr="0095095F" w:rsidRDefault="0067443C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853 (0.842-0.864)</w:t>
            </w:r>
          </w:p>
        </w:tc>
      </w:tr>
      <w:tr w:rsidR="0067443C" w:rsidRPr="0095095F" w14:paraId="4F94D59A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noWrap/>
            <w:vAlign w:val="center"/>
            <w:hideMark/>
          </w:tcPr>
          <w:p w14:paraId="09F04C5D" w14:textId="77777777" w:rsidR="0067443C" w:rsidRPr="0095095F" w:rsidRDefault="0067443C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NPV</w:t>
            </w:r>
          </w:p>
        </w:tc>
        <w:tc>
          <w:tcPr>
            <w:tcW w:w="2239" w:type="dxa"/>
            <w:noWrap/>
            <w:vAlign w:val="center"/>
            <w:hideMark/>
          </w:tcPr>
          <w:p w14:paraId="62AE4DDF" w14:textId="77777777" w:rsidR="0067443C" w:rsidRPr="0095095F" w:rsidRDefault="0067443C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38 (0.935-0.941)</w:t>
            </w:r>
          </w:p>
        </w:tc>
        <w:tc>
          <w:tcPr>
            <w:tcW w:w="2239" w:type="dxa"/>
            <w:noWrap/>
            <w:vAlign w:val="center"/>
            <w:hideMark/>
          </w:tcPr>
          <w:p w14:paraId="53EE514B" w14:textId="77777777" w:rsidR="0067443C" w:rsidRPr="0095095F" w:rsidRDefault="0067443C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38 (0.935-0.941)</w:t>
            </w:r>
          </w:p>
        </w:tc>
        <w:tc>
          <w:tcPr>
            <w:tcW w:w="2239" w:type="dxa"/>
            <w:noWrap/>
            <w:vAlign w:val="center"/>
            <w:hideMark/>
          </w:tcPr>
          <w:p w14:paraId="78B19457" w14:textId="77777777" w:rsidR="0067443C" w:rsidRPr="0095095F" w:rsidRDefault="0067443C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33 (0.930-0.935)</w:t>
            </w:r>
          </w:p>
        </w:tc>
      </w:tr>
      <w:tr w:rsidR="0067443C" w:rsidRPr="0095095F" w14:paraId="33208748" w14:textId="77777777" w:rsidTr="00C26D5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noWrap/>
            <w:vAlign w:val="center"/>
            <w:hideMark/>
          </w:tcPr>
          <w:p w14:paraId="1BD34280" w14:textId="77777777" w:rsidR="0067443C" w:rsidRPr="0095095F" w:rsidRDefault="0067443C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Radiology report</w:t>
            </w:r>
          </w:p>
        </w:tc>
        <w:tc>
          <w:tcPr>
            <w:tcW w:w="2239" w:type="dxa"/>
            <w:noWrap/>
            <w:vAlign w:val="center"/>
            <w:hideMark/>
          </w:tcPr>
          <w:p w14:paraId="12AADBE7" w14:textId="77777777" w:rsidR="0067443C" w:rsidRPr="0095095F" w:rsidRDefault="0067443C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239" w:type="dxa"/>
            <w:noWrap/>
            <w:vAlign w:val="center"/>
            <w:hideMark/>
          </w:tcPr>
          <w:p w14:paraId="3FC2F79F" w14:textId="77777777" w:rsidR="0067443C" w:rsidRPr="0095095F" w:rsidRDefault="0067443C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239" w:type="dxa"/>
            <w:noWrap/>
            <w:vAlign w:val="center"/>
            <w:hideMark/>
          </w:tcPr>
          <w:p w14:paraId="35A26C46" w14:textId="77777777" w:rsidR="0067443C" w:rsidRPr="0095095F" w:rsidRDefault="0067443C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</w:tr>
      <w:tr w:rsidR="0067443C" w:rsidRPr="0095095F" w14:paraId="00199F27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noWrap/>
            <w:vAlign w:val="center"/>
            <w:hideMark/>
          </w:tcPr>
          <w:p w14:paraId="01F2A46F" w14:textId="77777777" w:rsidR="0067443C" w:rsidRPr="0095095F" w:rsidRDefault="0067443C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sensitivity</w:t>
            </w:r>
          </w:p>
        </w:tc>
        <w:tc>
          <w:tcPr>
            <w:tcW w:w="2239" w:type="dxa"/>
            <w:noWrap/>
            <w:vAlign w:val="center"/>
            <w:hideMark/>
          </w:tcPr>
          <w:p w14:paraId="549AF08B" w14:textId="77777777" w:rsidR="0067443C" w:rsidRPr="0095095F" w:rsidRDefault="0067443C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485 (0.477-0.494)</w:t>
            </w:r>
          </w:p>
        </w:tc>
        <w:tc>
          <w:tcPr>
            <w:tcW w:w="2239" w:type="dxa"/>
            <w:noWrap/>
            <w:vAlign w:val="center"/>
            <w:hideMark/>
          </w:tcPr>
          <w:p w14:paraId="570AE382" w14:textId="77777777" w:rsidR="0067443C" w:rsidRPr="0095095F" w:rsidRDefault="0067443C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484 (0.476-0.492)</w:t>
            </w:r>
          </w:p>
        </w:tc>
        <w:tc>
          <w:tcPr>
            <w:tcW w:w="2239" w:type="dxa"/>
            <w:noWrap/>
            <w:vAlign w:val="center"/>
            <w:hideMark/>
          </w:tcPr>
          <w:p w14:paraId="57C6C8FE" w14:textId="77777777" w:rsidR="0067443C" w:rsidRPr="0095095F" w:rsidRDefault="0067443C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477 (0.469-0.484)</w:t>
            </w:r>
          </w:p>
        </w:tc>
      </w:tr>
      <w:tr w:rsidR="0067443C" w:rsidRPr="0095095F" w14:paraId="72E2B190" w14:textId="77777777" w:rsidTr="00C26D5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noWrap/>
            <w:vAlign w:val="center"/>
            <w:hideMark/>
          </w:tcPr>
          <w:p w14:paraId="71FB5DB4" w14:textId="77777777" w:rsidR="0067443C" w:rsidRPr="0095095F" w:rsidRDefault="0067443C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2239" w:type="dxa"/>
            <w:noWrap/>
            <w:vAlign w:val="center"/>
            <w:hideMark/>
          </w:tcPr>
          <w:p w14:paraId="5346A79F" w14:textId="77777777" w:rsidR="0067443C" w:rsidRPr="0095095F" w:rsidRDefault="0067443C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60 (0.959-0.962)</w:t>
            </w:r>
          </w:p>
        </w:tc>
        <w:tc>
          <w:tcPr>
            <w:tcW w:w="2239" w:type="dxa"/>
            <w:noWrap/>
            <w:vAlign w:val="center"/>
            <w:hideMark/>
          </w:tcPr>
          <w:p w14:paraId="58994F29" w14:textId="77777777" w:rsidR="0067443C" w:rsidRPr="0095095F" w:rsidRDefault="0067443C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60 (0.959-0.961)</w:t>
            </w:r>
          </w:p>
        </w:tc>
        <w:tc>
          <w:tcPr>
            <w:tcW w:w="2239" w:type="dxa"/>
            <w:noWrap/>
            <w:vAlign w:val="center"/>
            <w:hideMark/>
          </w:tcPr>
          <w:p w14:paraId="0C7EADEA" w14:textId="77777777" w:rsidR="0067443C" w:rsidRPr="0095095F" w:rsidRDefault="0067443C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62 (0.961-0.963)</w:t>
            </w:r>
          </w:p>
        </w:tc>
      </w:tr>
      <w:tr w:rsidR="0067443C" w:rsidRPr="0095095F" w14:paraId="646B459E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noWrap/>
            <w:vAlign w:val="center"/>
            <w:hideMark/>
          </w:tcPr>
          <w:p w14:paraId="7DC2CD0E" w14:textId="77777777" w:rsidR="0067443C" w:rsidRPr="0095095F" w:rsidRDefault="0067443C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PPV</w:t>
            </w:r>
          </w:p>
        </w:tc>
        <w:tc>
          <w:tcPr>
            <w:tcW w:w="2239" w:type="dxa"/>
            <w:noWrap/>
            <w:vAlign w:val="center"/>
            <w:hideMark/>
          </w:tcPr>
          <w:p w14:paraId="354199EF" w14:textId="77777777" w:rsidR="0067443C" w:rsidRPr="0095095F" w:rsidRDefault="0067443C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659 (0.647-0.671)</w:t>
            </w:r>
          </w:p>
        </w:tc>
        <w:tc>
          <w:tcPr>
            <w:tcW w:w="2239" w:type="dxa"/>
            <w:noWrap/>
            <w:vAlign w:val="center"/>
            <w:hideMark/>
          </w:tcPr>
          <w:p w14:paraId="30BB2571" w14:textId="77777777" w:rsidR="0067443C" w:rsidRPr="0095095F" w:rsidRDefault="0067443C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658 (0.646-0.669)</w:t>
            </w:r>
          </w:p>
        </w:tc>
        <w:tc>
          <w:tcPr>
            <w:tcW w:w="2239" w:type="dxa"/>
            <w:noWrap/>
            <w:vAlign w:val="center"/>
            <w:hideMark/>
          </w:tcPr>
          <w:p w14:paraId="16981BB2" w14:textId="77777777" w:rsidR="0067443C" w:rsidRPr="0095095F" w:rsidRDefault="0067443C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677 (0.667-0.688)</w:t>
            </w:r>
          </w:p>
        </w:tc>
      </w:tr>
      <w:tr w:rsidR="0067443C" w:rsidRPr="0095095F" w14:paraId="14F5E991" w14:textId="77777777" w:rsidTr="00C26D5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noWrap/>
            <w:vAlign w:val="center"/>
            <w:hideMark/>
          </w:tcPr>
          <w:p w14:paraId="025AA2F5" w14:textId="77777777" w:rsidR="0067443C" w:rsidRPr="0095095F" w:rsidRDefault="0067443C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NPV</w:t>
            </w:r>
          </w:p>
        </w:tc>
        <w:tc>
          <w:tcPr>
            <w:tcW w:w="2239" w:type="dxa"/>
            <w:noWrap/>
            <w:vAlign w:val="center"/>
            <w:hideMark/>
          </w:tcPr>
          <w:p w14:paraId="6A2A3B56" w14:textId="77777777" w:rsidR="0067443C" w:rsidRPr="0095095F" w:rsidRDefault="0067443C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22 (0.919-0.925)</w:t>
            </w:r>
          </w:p>
        </w:tc>
        <w:tc>
          <w:tcPr>
            <w:tcW w:w="2239" w:type="dxa"/>
            <w:noWrap/>
            <w:vAlign w:val="center"/>
            <w:hideMark/>
          </w:tcPr>
          <w:p w14:paraId="71334422" w14:textId="77777777" w:rsidR="0067443C" w:rsidRPr="0095095F" w:rsidRDefault="0067443C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22 (0.919-0.925)</w:t>
            </w:r>
          </w:p>
        </w:tc>
        <w:tc>
          <w:tcPr>
            <w:tcW w:w="2239" w:type="dxa"/>
            <w:noWrap/>
            <w:vAlign w:val="center"/>
            <w:hideMark/>
          </w:tcPr>
          <w:p w14:paraId="56C9C0CA" w14:textId="77777777" w:rsidR="0067443C" w:rsidRPr="0095095F" w:rsidRDefault="0067443C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17 (0.914-0.920)</w:t>
            </w:r>
          </w:p>
        </w:tc>
      </w:tr>
      <w:tr w:rsidR="0067443C" w:rsidRPr="0095095F" w14:paraId="0DC789DE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noWrap/>
            <w:vAlign w:val="center"/>
            <w:hideMark/>
          </w:tcPr>
          <w:p w14:paraId="390E0D88" w14:textId="77777777" w:rsidR="0067443C" w:rsidRPr="0095095F" w:rsidRDefault="0067443C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Test results</w:t>
            </w:r>
          </w:p>
        </w:tc>
        <w:tc>
          <w:tcPr>
            <w:tcW w:w="2239" w:type="dxa"/>
            <w:noWrap/>
            <w:vAlign w:val="center"/>
            <w:hideMark/>
          </w:tcPr>
          <w:p w14:paraId="6B29FA89" w14:textId="77777777" w:rsidR="0067443C" w:rsidRPr="0095095F" w:rsidRDefault="0067443C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239" w:type="dxa"/>
            <w:noWrap/>
            <w:vAlign w:val="center"/>
            <w:hideMark/>
          </w:tcPr>
          <w:p w14:paraId="447D5BB2" w14:textId="77777777" w:rsidR="0067443C" w:rsidRPr="0095095F" w:rsidRDefault="0067443C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239" w:type="dxa"/>
            <w:noWrap/>
            <w:vAlign w:val="center"/>
            <w:hideMark/>
          </w:tcPr>
          <w:p w14:paraId="18339428" w14:textId="77777777" w:rsidR="0067443C" w:rsidRPr="0095095F" w:rsidRDefault="0067443C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</w:tr>
      <w:tr w:rsidR="0067443C" w:rsidRPr="0095095F" w14:paraId="42E4EF10" w14:textId="77777777" w:rsidTr="00C26D5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noWrap/>
            <w:vAlign w:val="center"/>
            <w:hideMark/>
          </w:tcPr>
          <w:p w14:paraId="3B00BA21" w14:textId="77777777" w:rsidR="0067443C" w:rsidRPr="0095095F" w:rsidRDefault="0067443C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sensitivity</w:t>
            </w:r>
          </w:p>
        </w:tc>
        <w:tc>
          <w:tcPr>
            <w:tcW w:w="2239" w:type="dxa"/>
            <w:noWrap/>
            <w:vAlign w:val="center"/>
            <w:hideMark/>
          </w:tcPr>
          <w:p w14:paraId="25F14B79" w14:textId="77777777" w:rsidR="0067443C" w:rsidRPr="0095095F" w:rsidRDefault="0067443C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348 (0.341-0.355)</w:t>
            </w:r>
          </w:p>
        </w:tc>
        <w:tc>
          <w:tcPr>
            <w:tcW w:w="2239" w:type="dxa"/>
            <w:noWrap/>
            <w:vAlign w:val="center"/>
            <w:hideMark/>
          </w:tcPr>
          <w:p w14:paraId="34E91F60" w14:textId="77777777" w:rsidR="0067443C" w:rsidRPr="0095095F" w:rsidRDefault="0067443C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379 (0.372-0.385)</w:t>
            </w:r>
          </w:p>
        </w:tc>
        <w:tc>
          <w:tcPr>
            <w:tcW w:w="2239" w:type="dxa"/>
            <w:noWrap/>
            <w:vAlign w:val="center"/>
            <w:hideMark/>
          </w:tcPr>
          <w:p w14:paraId="6E65651D" w14:textId="77777777" w:rsidR="0067443C" w:rsidRPr="0095095F" w:rsidRDefault="0067443C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505 (0.498-0.512)</w:t>
            </w:r>
          </w:p>
        </w:tc>
      </w:tr>
      <w:tr w:rsidR="0067443C" w:rsidRPr="0095095F" w14:paraId="726E91A7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noWrap/>
            <w:vAlign w:val="center"/>
            <w:hideMark/>
          </w:tcPr>
          <w:p w14:paraId="63B41772" w14:textId="77777777" w:rsidR="0067443C" w:rsidRPr="0095095F" w:rsidRDefault="0067443C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specificity</w:t>
            </w:r>
          </w:p>
        </w:tc>
        <w:tc>
          <w:tcPr>
            <w:tcW w:w="2239" w:type="dxa"/>
            <w:noWrap/>
            <w:vAlign w:val="center"/>
            <w:hideMark/>
          </w:tcPr>
          <w:p w14:paraId="0EF45A11" w14:textId="77777777" w:rsidR="0067443C" w:rsidRPr="0095095F" w:rsidRDefault="0067443C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63 (0.962-0.964)</w:t>
            </w:r>
          </w:p>
        </w:tc>
        <w:tc>
          <w:tcPr>
            <w:tcW w:w="2239" w:type="dxa"/>
            <w:noWrap/>
            <w:vAlign w:val="center"/>
            <w:hideMark/>
          </w:tcPr>
          <w:p w14:paraId="4F2FF5FF" w14:textId="77777777" w:rsidR="0067443C" w:rsidRPr="0095095F" w:rsidRDefault="0067443C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59 (0.958-0.960)</w:t>
            </w:r>
          </w:p>
        </w:tc>
        <w:tc>
          <w:tcPr>
            <w:tcW w:w="2239" w:type="dxa"/>
            <w:noWrap/>
            <w:vAlign w:val="center"/>
            <w:hideMark/>
          </w:tcPr>
          <w:p w14:paraId="7DFD1DD6" w14:textId="77777777" w:rsidR="0067443C" w:rsidRPr="0095095F" w:rsidRDefault="0067443C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22 (0.920-0.923)</w:t>
            </w:r>
          </w:p>
        </w:tc>
      </w:tr>
      <w:tr w:rsidR="0067443C" w:rsidRPr="0095095F" w14:paraId="426BDE38" w14:textId="77777777" w:rsidTr="00C26D55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noWrap/>
            <w:vAlign w:val="center"/>
            <w:hideMark/>
          </w:tcPr>
          <w:p w14:paraId="16D697B3" w14:textId="77777777" w:rsidR="0067443C" w:rsidRPr="0095095F" w:rsidRDefault="0067443C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PPV</w:t>
            </w:r>
          </w:p>
        </w:tc>
        <w:tc>
          <w:tcPr>
            <w:tcW w:w="2239" w:type="dxa"/>
            <w:noWrap/>
            <w:vAlign w:val="center"/>
            <w:hideMark/>
          </w:tcPr>
          <w:p w14:paraId="41867463" w14:textId="77777777" w:rsidR="0067443C" w:rsidRPr="0095095F" w:rsidRDefault="0067443C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596 (0.584-0.608)</w:t>
            </w:r>
          </w:p>
        </w:tc>
        <w:tc>
          <w:tcPr>
            <w:tcW w:w="2239" w:type="dxa"/>
            <w:noWrap/>
            <w:vAlign w:val="center"/>
            <w:hideMark/>
          </w:tcPr>
          <w:p w14:paraId="5E2BC2F2" w14:textId="77777777" w:rsidR="0067443C" w:rsidRPr="0095095F" w:rsidRDefault="0067443C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594 (0.583-0.605)</w:t>
            </w:r>
          </w:p>
        </w:tc>
        <w:tc>
          <w:tcPr>
            <w:tcW w:w="2239" w:type="dxa"/>
            <w:noWrap/>
            <w:vAlign w:val="center"/>
            <w:hideMark/>
          </w:tcPr>
          <w:p w14:paraId="4FE2949B" w14:textId="77777777" w:rsidR="0067443C" w:rsidRPr="0095095F" w:rsidRDefault="0067443C" w:rsidP="00C26D5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518 (0.509-0.526)</w:t>
            </w:r>
          </w:p>
        </w:tc>
      </w:tr>
      <w:tr w:rsidR="0067443C" w:rsidRPr="0095095F" w14:paraId="061E3A9D" w14:textId="77777777" w:rsidTr="00C26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9" w:type="dxa"/>
            <w:noWrap/>
            <w:vAlign w:val="center"/>
            <w:hideMark/>
          </w:tcPr>
          <w:p w14:paraId="3F38D100" w14:textId="77777777" w:rsidR="0067443C" w:rsidRPr="0095095F" w:rsidRDefault="0067443C" w:rsidP="00C26D55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NPV</w:t>
            </w:r>
          </w:p>
        </w:tc>
        <w:tc>
          <w:tcPr>
            <w:tcW w:w="2239" w:type="dxa"/>
            <w:noWrap/>
            <w:vAlign w:val="center"/>
            <w:hideMark/>
          </w:tcPr>
          <w:p w14:paraId="01B6D1DC" w14:textId="77777777" w:rsidR="0067443C" w:rsidRPr="0095095F" w:rsidRDefault="0067443C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03 (0.900-0.907)</w:t>
            </w:r>
          </w:p>
        </w:tc>
        <w:tc>
          <w:tcPr>
            <w:tcW w:w="2239" w:type="dxa"/>
            <w:noWrap/>
            <w:vAlign w:val="center"/>
            <w:hideMark/>
          </w:tcPr>
          <w:p w14:paraId="5D9D84C4" w14:textId="77777777" w:rsidR="0067443C" w:rsidRPr="0095095F" w:rsidRDefault="0067443C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07 (0.904-0.910)</w:t>
            </w:r>
          </w:p>
        </w:tc>
        <w:tc>
          <w:tcPr>
            <w:tcW w:w="2239" w:type="dxa"/>
            <w:noWrap/>
            <w:vAlign w:val="center"/>
            <w:hideMark/>
          </w:tcPr>
          <w:p w14:paraId="7EFB349C" w14:textId="77777777" w:rsidR="0067443C" w:rsidRPr="0095095F" w:rsidRDefault="0067443C" w:rsidP="00C26D5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</w:pPr>
            <w:r w:rsidRPr="009509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</w:rPr>
              <w:t>0.918 (0.915-0.921)</w:t>
            </w:r>
          </w:p>
        </w:tc>
      </w:tr>
    </w:tbl>
    <w:p w14:paraId="50BB48C4" w14:textId="77777777" w:rsidR="0067443C" w:rsidRDefault="0067443C" w:rsidP="0067443C">
      <w:pPr>
        <w:rPr>
          <w:rFonts w:ascii="Calibri" w:hAnsi="Calibri" w:cs="Calibri"/>
          <w:b/>
          <w:bCs/>
          <w:sz w:val="24"/>
          <w:szCs w:val="28"/>
        </w:rPr>
      </w:pPr>
    </w:p>
    <w:p w14:paraId="3BE355BB" w14:textId="77777777" w:rsidR="0067443C" w:rsidRDefault="0067443C" w:rsidP="0067443C">
      <w:pPr>
        <w:rPr>
          <w:rFonts w:ascii="Calibri" w:hAnsi="Calibri" w:cs="Calibri"/>
          <w:b/>
          <w:bCs/>
          <w:sz w:val="24"/>
          <w:szCs w:val="28"/>
        </w:rPr>
      </w:pPr>
    </w:p>
    <w:p w14:paraId="1B5CA833" w14:textId="77777777" w:rsidR="0067443C" w:rsidRDefault="0067443C" w:rsidP="0067443C">
      <w:pPr>
        <w:rPr>
          <w:rFonts w:ascii="Calibri" w:hAnsi="Calibri" w:cs="Calibri"/>
          <w:sz w:val="24"/>
          <w:szCs w:val="28"/>
        </w:rPr>
      </w:pPr>
      <w:r w:rsidRPr="00A263E3">
        <w:rPr>
          <w:rFonts w:ascii="Calibri" w:hAnsi="Calibri" w:cs="Calibri"/>
          <w:b/>
          <w:bCs/>
          <w:sz w:val="24"/>
          <w:szCs w:val="28"/>
        </w:rPr>
        <w:t>Table S</w:t>
      </w:r>
      <w:r>
        <w:rPr>
          <w:rFonts w:ascii="Calibri" w:hAnsi="Calibri" w:cs="Calibri"/>
          <w:b/>
          <w:bCs/>
          <w:sz w:val="24"/>
          <w:szCs w:val="28"/>
        </w:rPr>
        <w:t>7</w:t>
      </w:r>
      <w:r w:rsidRPr="00A263E3">
        <w:rPr>
          <w:rFonts w:ascii="Calibri" w:hAnsi="Calibri" w:cs="Calibri"/>
          <w:b/>
          <w:bCs/>
          <w:sz w:val="24"/>
          <w:szCs w:val="28"/>
        </w:rPr>
        <w:t xml:space="preserve">. Posterior predicted </w:t>
      </w:r>
      <w:r>
        <w:rPr>
          <w:rFonts w:ascii="Calibri" w:hAnsi="Calibri" w:cs="Calibri"/>
          <w:b/>
          <w:bCs/>
          <w:sz w:val="24"/>
          <w:szCs w:val="28"/>
        </w:rPr>
        <w:t xml:space="preserve">prevalence, </w:t>
      </w:r>
      <w:r w:rsidRPr="00A263E3">
        <w:rPr>
          <w:rFonts w:ascii="Calibri" w:hAnsi="Calibri" w:cs="Calibri"/>
          <w:b/>
          <w:bCs/>
          <w:sz w:val="24"/>
          <w:szCs w:val="28"/>
        </w:rPr>
        <w:t xml:space="preserve">sensitivity, specificity, PPV, </w:t>
      </w:r>
      <w:r>
        <w:rPr>
          <w:rFonts w:ascii="Calibri" w:hAnsi="Calibri" w:cs="Calibri"/>
          <w:b/>
          <w:bCs/>
          <w:sz w:val="24"/>
          <w:szCs w:val="28"/>
        </w:rPr>
        <w:t xml:space="preserve">and </w:t>
      </w:r>
      <w:r w:rsidRPr="00A263E3">
        <w:rPr>
          <w:rFonts w:ascii="Calibri" w:hAnsi="Calibri" w:cs="Calibri"/>
          <w:b/>
          <w:bCs/>
          <w:sz w:val="24"/>
          <w:szCs w:val="28"/>
        </w:rPr>
        <w:t>NPV</w:t>
      </w:r>
      <w:r>
        <w:rPr>
          <w:rFonts w:ascii="Calibri" w:hAnsi="Calibri" w:cs="Calibri"/>
          <w:b/>
          <w:bCs/>
          <w:sz w:val="24"/>
          <w:szCs w:val="28"/>
        </w:rPr>
        <w:t xml:space="preserve"> under Model-3 </w:t>
      </w:r>
      <w:r w:rsidRPr="00A263E3">
        <w:rPr>
          <w:rFonts w:ascii="Calibri" w:hAnsi="Calibri" w:cs="Calibri"/>
          <w:b/>
          <w:bCs/>
          <w:sz w:val="24"/>
          <w:szCs w:val="28"/>
        </w:rPr>
        <w:t>in the sensitivity analys</w:t>
      </w:r>
      <w:r>
        <w:rPr>
          <w:rFonts w:ascii="Calibri" w:hAnsi="Calibri" w:cs="Calibri"/>
          <w:b/>
          <w:bCs/>
          <w:sz w:val="24"/>
          <w:szCs w:val="28"/>
        </w:rPr>
        <w:t>e</w:t>
      </w:r>
      <w:r w:rsidRPr="00A263E3">
        <w:rPr>
          <w:rFonts w:ascii="Calibri" w:hAnsi="Calibri" w:cs="Calibri"/>
          <w:b/>
          <w:bCs/>
          <w:sz w:val="24"/>
          <w:szCs w:val="28"/>
        </w:rPr>
        <w:t>s</w:t>
      </w:r>
      <w:r>
        <w:rPr>
          <w:rFonts w:ascii="Calibri" w:hAnsi="Calibri" w:cs="Calibri"/>
          <w:b/>
          <w:bCs/>
          <w:sz w:val="24"/>
          <w:szCs w:val="28"/>
        </w:rPr>
        <w:t xml:space="preserve"> using different oxygen saturation thresholds</w:t>
      </w:r>
      <w:r w:rsidRPr="00A263E3">
        <w:rPr>
          <w:rFonts w:ascii="Calibri" w:hAnsi="Calibri" w:cs="Calibri"/>
          <w:b/>
          <w:bCs/>
          <w:sz w:val="24"/>
          <w:szCs w:val="28"/>
        </w:rPr>
        <w:t>.</w:t>
      </w:r>
      <w:r w:rsidRPr="00A263E3">
        <w:rPr>
          <w:rFonts w:ascii="Calibri" w:hAnsi="Calibri" w:cs="Calibri"/>
          <w:sz w:val="24"/>
          <w:szCs w:val="28"/>
        </w:rPr>
        <w:t xml:space="preserve"> PPV: positive predictive value; NPV: negative predictive value.</w:t>
      </w:r>
    </w:p>
    <w:p w14:paraId="59FCD4C6" w14:textId="77777777" w:rsidR="004509ED" w:rsidRDefault="004509ED"/>
    <w:sectPr w:rsidR="004509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43C"/>
    <w:rsid w:val="00046684"/>
    <w:rsid w:val="004509ED"/>
    <w:rsid w:val="0067443C"/>
    <w:rsid w:val="008A14A8"/>
    <w:rsid w:val="0093550B"/>
    <w:rsid w:val="00A8196D"/>
    <w:rsid w:val="00AA0FA4"/>
    <w:rsid w:val="00C4461A"/>
    <w:rsid w:val="00CA0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5B215B"/>
  <w15:chartTrackingRefBased/>
  <w15:docId w15:val="{4B1E0810-6A95-2143-8277-7FA3358CE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43C"/>
    <w:pPr>
      <w:widowControl w:val="0"/>
      <w:spacing w:after="0" w:line="240" w:lineRule="auto"/>
      <w:jc w:val="both"/>
    </w:pPr>
    <w:rPr>
      <w:sz w:val="21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443C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443C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443C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443C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443C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443C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443C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443C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443C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44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44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44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44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44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44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44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44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44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443C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744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443C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744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443C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744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443C"/>
    <w:pPr>
      <w:widowControl/>
      <w:spacing w:after="160" w:line="278" w:lineRule="auto"/>
      <w:ind w:left="720"/>
      <w:contextualSpacing/>
      <w:jc w:val="left"/>
    </w:pPr>
    <w:rPr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744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443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44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443C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67443C"/>
    <w:pPr>
      <w:spacing w:after="0" w:line="240" w:lineRule="auto"/>
    </w:pPr>
    <w:rPr>
      <w:sz w:val="21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Wei</dc:creator>
  <cp:keywords/>
  <dc:description/>
  <cp:lastModifiedBy>Jia Wei</cp:lastModifiedBy>
  <cp:revision>1</cp:revision>
  <dcterms:created xsi:type="dcterms:W3CDTF">2025-07-03T17:08:00Z</dcterms:created>
  <dcterms:modified xsi:type="dcterms:W3CDTF">2025-07-03T17:08:00Z</dcterms:modified>
</cp:coreProperties>
</file>